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2DC3" w:rsidRPr="001963E8" w:rsidRDefault="000C4793" w:rsidP="002A2EE0">
      <w:pPr>
        <w:spacing w:line="0" w:lineRule="atLeast"/>
        <w:rPr>
          <w:rFonts w:ascii="Times New Roman" w:hAnsi="Times New Roman" w:cs="Times New Roman"/>
          <w:color w:val="000000" w:themeColor="text1"/>
          <w:szCs w:val="21"/>
        </w:rPr>
      </w:pPr>
      <w:r w:rsidRPr="00CA2813">
        <w:rPr>
          <w:rFonts w:ascii="Times New Roman" w:hAnsi="Times New Roman" w:cs="Times New Roman"/>
          <w:b/>
          <w:szCs w:val="21"/>
        </w:rPr>
        <w:t>Table</w:t>
      </w:r>
      <w:r w:rsidR="00E177E1" w:rsidRPr="00CA2813">
        <w:rPr>
          <w:rFonts w:ascii="Times New Roman" w:hAnsi="Times New Roman" w:cs="Times New Roman" w:hint="eastAsia"/>
          <w:b/>
          <w:szCs w:val="21"/>
        </w:rPr>
        <w:t>S</w:t>
      </w:r>
      <w:r w:rsidR="00AB4E34" w:rsidRPr="00CA2813">
        <w:rPr>
          <w:rFonts w:ascii="Times New Roman" w:hAnsi="Times New Roman" w:cs="Times New Roman" w:hint="eastAsia"/>
          <w:b/>
          <w:szCs w:val="21"/>
        </w:rPr>
        <w:t>4</w:t>
      </w:r>
      <w:r w:rsidR="002A2EE0" w:rsidRPr="00CA2813">
        <w:rPr>
          <w:rFonts w:ascii="Times New Roman" w:hAnsi="Times New Roman" w:cs="Times New Roman"/>
          <w:szCs w:val="21"/>
        </w:rPr>
        <w:t xml:space="preserve">Relative contributions of intra- and inter-individual variance in </w:t>
      </w:r>
      <w:r w:rsidR="002A2EE0" w:rsidRPr="00CA2813">
        <w:rPr>
          <w:rFonts w:ascii="Times New Roman" w:hAnsi="Times New Roman" w:cs="Times New Roman" w:hint="eastAsia"/>
          <w:szCs w:val="21"/>
        </w:rPr>
        <w:t>83</w:t>
      </w:r>
      <w:r w:rsidR="002A2EE0" w:rsidRPr="00CA2813">
        <w:rPr>
          <w:rFonts w:ascii="Times New Roman" w:hAnsi="Times New Roman" w:cs="Times New Roman"/>
          <w:szCs w:val="21"/>
        </w:rPr>
        <w:t xml:space="preserve"> selected dominant </w:t>
      </w:r>
      <w:r w:rsidR="001A3372" w:rsidRPr="00CA2813">
        <w:rPr>
          <w:rFonts w:ascii="Times New Roman" w:hAnsi="Times New Roman" w:cs="Times New Roman" w:hint="eastAsia"/>
          <w:szCs w:val="21"/>
        </w:rPr>
        <w:t>s</w:t>
      </w:r>
      <w:r w:rsidR="001A3372" w:rsidRPr="001963E8">
        <w:rPr>
          <w:rFonts w:ascii="Times New Roman" w:hAnsi="Times New Roman" w:cs="Times New Roman"/>
          <w:color w:val="000000" w:themeColor="text1"/>
          <w:szCs w:val="21"/>
        </w:rPr>
        <w:t>pecies</w:t>
      </w:r>
      <w:r w:rsidR="002A2EE0" w:rsidRPr="001963E8">
        <w:rPr>
          <w:rFonts w:ascii="Times New Roman" w:hAnsi="Times New Roman" w:cs="Times New Roman"/>
          <w:color w:val="000000" w:themeColor="text1"/>
          <w:szCs w:val="21"/>
        </w:rPr>
        <w:t>, coefficient of within-person variance (CV</w:t>
      </w:r>
      <w:r w:rsidR="002A2EE0" w:rsidRPr="001963E8">
        <w:rPr>
          <w:rFonts w:ascii="Times New Roman" w:hAnsi="Times New Roman" w:cs="Times New Roman"/>
          <w:color w:val="000000" w:themeColor="text1"/>
          <w:szCs w:val="21"/>
          <w:vertAlign w:val="subscript"/>
        </w:rPr>
        <w:t>w</w:t>
      </w:r>
      <w:r w:rsidR="002A2EE0" w:rsidRPr="001963E8">
        <w:rPr>
          <w:rFonts w:ascii="Times New Roman" w:hAnsi="Times New Roman" w:cs="Times New Roman"/>
          <w:color w:val="000000" w:themeColor="text1"/>
          <w:szCs w:val="21"/>
        </w:rPr>
        <w:t>) and between-person variance (CV</w:t>
      </w:r>
      <w:r w:rsidR="002A2EE0" w:rsidRPr="001963E8">
        <w:rPr>
          <w:rFonts w:ascii="Times New Roman" w:hAnsi="Times New Roman" w:cs="Times New Roman"/>
          <w:color w:val="000000" w:themeColor="text1"/>
          <w:szCs w:val="21"/>
          <w:vertAlign w:val="subscript"/>
        </w:rPr>
        <w:t>b</w:t>
      </w:r>
      <w:r w:rsidR="002A2EE0" w:rsidRPr="001963E8">
        <w:rPr>
          <w:rFonts w:ascii="Times New Roman" w:hAnsi="Times New Roman" w:cs="Times New Roman"/>
          <w:color w:val="000000" w:themeColor="text1"/>
          <w:szCs w:val="21"/>
        </w:rPr>
        <w:t>), and the number of days ("Days") of fecal sample collection required to estimate the true value</w:t>
      </w:r>
      <w:r w:rsidR="001A3372" w:rsidRPr="001963E8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="002A2EE0" w:rsidRPr="001963E8">
        <w:rPr>
          <w:rFonts w:ascii="Times New Roman" w:hAnsi="Times New Roman" w:cs="Times New Roman"/>
          <w:color w:val="000000" w:themeColor="text1"/>
          <w:szCs w:val="21"/>
        </w:rPr>
        <w:t xml:space="preserve"> within 10 and 20 % of their true mean, </w:t>
      </w:r>
      <w:r w:rsidR="002F7CCC" w:rsidRPr="001963E8">
        <w:rPr>
          <w:rFonts w:ascii="Times New Roman" w:hAnsi="Times New Roman" w:cs="Times New Roman"/>
          <w:color w:val="000000" w:themeColor="text1"/>
          <w:sz w:val="22"/>
        </w:rPr>
        <w:t>based on daily stability</w:t>
      </w:r>
    </w:p>
    <w:tbl>
      <w:tblPr>
        <w:tblW w:w="14867" w:type="dxa"/>
        <w:jc w:val="center"/>
        <w:tblLayout w:type="fixed"/>
        <w:tblCellMar>
          <w:left w:w="99" w:type="dxa"/>
          <w:right w:w="99" w:type="dxa"/>
        </w:tblCellMar>
        <w:tblLook w:val="04A0"/>
      </w:tblPr>
      <w:tblGrid>
        <w:gridCol w:w="4394"/>
        <w:gridCol w:w="2348"/>
        <w:gridCol w:w="2349"/>
        <w:gridCol w:w="962"/>
        <w:gridCol w:w="963"/>
        <w:gridCol w:w="963"/>
        <w:gridCol w:w="962"/>
        <w:gridCol w:w="963"/>
        <w:gridCol w:w="963"/>
      </w:tblGrid>
      <w:tr w:rsidR="00205249" w:rsidRPr="001963E8" w:rsidTr="0050053E">
        <w:trPr>
          <w:trHeight w:val="360"/>
          <w:jc w:val="center"/>
        </w:trPr>
        <w:tc>
          <w:tcPr>
            <w:tcW w:w="43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C5885" w:rsidRPr="001963E8" w:rsidRDefault="005C5885" w:rsidP="00B86F08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hylum</w:t>
            </w:r>
          </w:p>
          <w:p w:rsidR="005C5885" w:rsidRPr="001963E8" w:rsidRDefault="005C5885" w:rsidP="00E177E1">
            <w:pPr>
              <w:widowControl/>
              <w:spacing w:line="0" w:lineRule="atLeast"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963E8">
              <w:rPr>
                <w:rFonts w:ascii="Times New Roman" w:eastAsia="ＭＳ Ｐゴシック" w:hAnsi="Times New Roman" w:cs="Times New Roman" w:hint="eastAsia"/>
                <w:i/>
                <w:color w:val="000000" w:themeColor="text1"/>
                <w:kern w:val="0"/>
                <w:sz w:val="22"/>
              </w:rPr>
              <w:t>S</w:t>
            </w:r>
            <w:r w:rsidRPr="001963E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2"/>
              </w:rPr>
              <w:t>pecies</w:t>
            </w:r>
          </w:p>
        </w:tc>
        <w:tc>
          <w:tcPr>
            <w:tcW w:w="46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885" w:rsidRPr="001963E8" w:rsidRDefault="005C5885" w:rsidP="009D725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ercentage contributions of variance components</w:t>
            </w: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963E8" w:rsidRDefault="005C5885" w:rsidP="009D725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63E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2"/>
              </w:rPr>
              <w:t>A</w:t>
            </w: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/</w:t>
            </w:r>
            <w:r w:rsidRPr="001963E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2"/>
              </w:rPr>
              <w:t>B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963E8" w:rsidRDefault="005C5885" w:rsidP="009D725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ean</w:t>
            </w:r>
            <w:r w:rsidR="0050053E" w:rsidRPr="001963E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963E8" w:rsidRDefault="005C5885" w:rsidP="009D725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V</w:t>
            </w: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bscript"/>
              </w:rPr>
              <w:t>w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963E8" w:rsidRDefault="005C5885" w:rsidP="009D725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V</w:t>
            </w: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bscript"/>
              </w:rPr>
              <w:t>b</w:t>
            </w:r>
          </w:p>
        </w:tc>
        <w:tc>
          <w:tcPr>
            <w:tcW w:w="19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885" w:rsidRPr="001963E8" w:rsidRDefault="005C5885" w:rsidP="009D725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Days</w:t>
            </w:r>
            <w:r w:rsidR="0050053E" w:rsidRPr="001963E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vertAlign w:val="superscript"/>
              </w:rPr>
              <w:t>ｃ</w:t>
            </w:r>
          </w:p>
        </w:tc>
      </w:tr>
      <w:tr w:rsidR="00205249" w:rsidRPr="001963E8" w:rsidTr="0050053E">
        <w:trPr>
          <w:trHeight w:val="300"/>
          <w:jc w:val="center"/>
        </w:trPr>
        <w:tc>
          <w:tcPr>
            <w:tcW w:w="43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257" w:rsidRPr="001963E8" w:rsidRDefault="009D7257" w:rsidP="009D7257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257" w:rsidRPr="001963E8" w:rsidRDefault="009D7257" w:rsidP="009D725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Intra-individual</w:t>
            </w: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Pr="001963E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2"/>
              </w:rPr>
              <w:t>A</w:t>
            </w: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257" w:rsidRPr="001963E8" w:rsidRDefault="009D7257" w:rsidP="009D725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Inter-individual</w:t>
            </w: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Pr="001963E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2"/>
              </w:rPr>
              <w:t>B</w:t>
            </w: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257" w:rsidRPr="001963E8" w:rsidRDefault="009D7257" w:rsidP="009D7257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257" w:rsidRPr="001963E8" w:rsidRDefault="009D7257" w:rsidP="009D725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%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257" w:rsidRPr="001963E8" w:rsidRDefault="009D7257" w:rsidP="009D725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257" w:rsidRPr="001963E8" w:rsidRDefault="009D7257" w:rsidP="009D725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%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257" w:rsidRPr="001963E8" w:rsidRDefault="009D7257" w:rsidP="009D725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0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257" w:rsidRPr="001963E8" w:rsidRDefault="009D7257" w:rsidP="009D725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0%</w:t>
            </w:r>
          </w:p>
        </w:tc>
      </w:tr>
      <w:tr w:rsidR="00205249" w:rsidRPr="001963E8" w:rsidTr="00CA2627">
        <w:trPr>
          <w:cantSplit/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885" w:rsidRPr="001963E8" w:rsidRDefault="005C5885" w:rsidP="005C58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inobacteria</w:t>
            </w:r>
          </w:p>
        </w:tc>
        <w:tc>
          <w:tcPr>
            <w:tcW w:w="2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885" w:rsidRPr="001963E8" w:rsidRDefault="005C5885" w:rsidP="005C58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963E8" w:rsidRDefault="005C5885" w:rsidP="005C58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963E8" w:rsidRDefault="005C5885" w:rsidP="005C58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963E8" w:rsidRDefault="005C5885" w:rsidP="005C58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963E8" w:rsidRDefault="005C5885" w:rsidP="005C58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963E8" w:rsidRDefault="005C5885" w:rsidP="005C58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963E8" w:rsidRDefault="005C5885" w:rsidP="005C58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5885" w:rsidRPr="001963E8" w:rsidRDefault="005C5885" w:rsidP="005C58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05249" w:rsidRPr="001963E8" w:rsidTr="00CA2627">
        <w:trPr>
          <w:cantSplit/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1A3372">
            <w:pPr>
              <w:ind w:firstLineChars="100" w:firstLine="18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Bifidobacterium longum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9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8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</w:tr>
      <w:tr w:rsidR="00205249" w:rsidRPr="001963E8" w:rsidTr="00CA2627">
        <w:trPr>
          <w:cantSplit/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1A3372">
            <w:pPr>
              <w:ind w:firstLineChars="100" w:firstLine="18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ollinsellaaerofacien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2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</w:tr>
      <w:tr w:rsidR="00205249" w:rsidRPr="001963E8" w:rsidTr="00CA2627">
        <w:trPr>
          <w:cantSplit/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1A3372">
            <w:pPr>
              <w:ind w:firstLineChars="100" w:firstLine="18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Eggerthellalenta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9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2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</w:tr>
      <w:tr w:rsidR="00205249" w:rsidRPr="001963E8" w:rsidTr="00CA2627">
        <w:trPr>
          <w:cantSplit/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5C588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cteroidete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05249" w:rsidRPr="001963E8" w:rsidTr="00CA2627">
        <w:trPr>
          <w:cantSplit/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5C5885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listipesonderdonkii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1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4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3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6</w:t>
            </w:r>
          </w:p>
        </w:tc>
      </w:tr>
      <w:tr w:rsidR="00205249" w:rsidRPr="001963E8" w:rsidTr="00CA2627">
        <w:trPr>
          <w:cantSplit/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5C5885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listipesputredinis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0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.0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.7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3.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4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</w:t>
            </w:r>
          </w:p>
        </w:tc>
      </w:tr>
      <w:tr w:rsidR="00205249" w:rsidRPr="001963E8" w:rsidTr="00CA2627">
        <w:trPr>
          <w:cantSplit/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5C5885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listipesshahii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6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7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1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1</w:t>
            </w:r>
          </w:p>
        </w:tc>
      </w:tr>
      <w:tr w:rsidR="00205249" w:rsidRPr="001963E8" w:rsidTr="00CA2627">
        <w:trPr>
          <w:cantSplit/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5C5885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 Bacteroides claru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1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9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4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6</w:t>
            </w:r>
          </w:p>
        </w:tc>
      </w:tr>
      <w:tr w:rsidR="00205249" w:rsidRPr="001963E8" w:rsidTr="00CA2627">
        <w:trPr>
          <w:cantSplit/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5C5885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 Bacteroides coprocola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3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0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7</w:t>
            </w:r>
          </w:p>
        </w:tc>
      </w:tr>
      <w:tr w:rsidR="00205249" w:rsidRPr="001963E8" w:rsidTr="00CA2627">
        <w:trPr>
          <w:cantSplit/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1A3372">
            <w:pPr>
              <w:ind w:firstLineChars="100" w:firstLine="18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Bacteroides dorei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8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.2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1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2.3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4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</w:tr>
      <w:tr w:rsidR="00205249" w:rsidRPr="001963E8" w:rsidTr="00CA2627">
        <w:trPr>
          <w:cantSplit/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1A3372">
            <w:pPr>
              <w:ind w:firstLineChars="100" w:firstLine="18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Bacteroides eggerthii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1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0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7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9</w:t>
            </w:r>
          </w:p>
        </w:tc>
      </w:tr>
      <w:tr w:rsidR="00205249" w:rsidRPr="001963E8" w:rsidTr="00CA2627">
        <w:trPr>
          <w:cantSplit/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7CCC" w:rsidRPr="001963E8" w:rsidRDefault="002F7CCC" w:rsidP="005C5885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 Bacteroides faecichinchillae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9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2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5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</w:tr>
      <w:tr w:rsidR="00205249" w:rsidRPr="001963E8" w:rsidTr="00CA2627">
        <w:trPr>
          <w:cantSplit/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5C5885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 Bacteroides faeci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5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3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3</w:t>
            </w:r>
          </w:p>
        </w:tc>
      </w:tr>
      <w:tr w:rsidR="00205249" w:rsidRPr="001963E8" w:rsidTr="00CA2627">
        <w:trPr>
          <w:cantSplit/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5C5885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 Bacteroides finegoldii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7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5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1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9</w:t>
            </w:r>
          </w:p>
        </w:tc>
      </w:tr>
      <w:tr w:rsidR="00205249" w:rsidRPr="001963E8" w:rsidTr="00CA2627">
        <w:trPr>
          <w:cantSplit/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5C5885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 Bacteroides fragili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3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6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1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1</w:t>
            </w:r>
          </w:p>
        </w:tc>
      </w:tr>
      <w:tr w:rsidR="00205249" w:rsidRPr="001963E8" w:rsidTr="00CA2627">
        <w:trPr>
          <w:cantSplit/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5C5885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 Bacteroides massiliensi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3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3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5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7</w:t>
            </w:r>
          </w:p>
        </w:tc>
      </w:tr>
      <w:tr w:rsidR="00205249" w:rsidRPr="001963E8" w:rsidTr="00CA2627">
        <w:trPr>
          <w:cantSplit/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1A3372">
            <w:pPr>
              <w:ind w:firstLineChars="100" w:firstLine="18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Bacteroides ovatu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7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6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</w:tc>
      </w:tr>
      <w:tr w:rsidR="00205249" w:rsidRPr="001963E8" w:rsidTr="00CA2627">
        <w:trPr>
          <w:cantSplit/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CCC" w:rsidRPr="001963E8" w:rsidRDefault="002F7CCC" w:rsidP="001A3372">
            <w:pPr>
              <w:ind w:firstLineChars="100" w:firstLine="18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Bacteroides plebeiu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3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6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</w:tr>
      <w:tr w:rsidR="00205249" w:rsidRPr="001963E8" w:rsidTr="00CA2627">
        <w:trPr>
          <w:cantSplit/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1A3372">
            <w:pPr>
              <w:ind w:firstLineChars="100" w:firstLine="18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Bacteroides stercoris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3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.7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0.9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0.7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8</w:t>
            </w:r>
          </w:p>
        </w:tc>
      </w:tr>
      <w:tr w:rsidR="00205249" w:rsidRPr="001963E8" w:rsidTr="00CA2627">
        <w:trPr>
          <w:cantSplit/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1A3372">
            <w:pPr>
              <w:ind w:firstLineChars="100" w:firstLine="18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Bacteroides uniformis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9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.1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.4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4.6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9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</w:tr>
      <w:tr w:rsidR="00205249" w:rsidRPr="001963E8" w:rsidTr="00CA2627">
        <w:trPr>
          <w:cantSplit/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1A3372">
            <w:pPr>
              <w:ind w:firstLineChars="100" w:firstLine="18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Bacteroides vulgatus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4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.6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.1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5.7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8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</w:t>
            </w:r>
          </w:p>
        </w:tc>
      </w:tr>
      <w:tr w:rsidR="00205249" w:rsidRPr="001963E8" w:rsidTr="00CA2627">
        <w:trPr>
          <w:cantSplit/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1A3372">
            <w:pPr>
              <w:ind w:firstLineChars="100" w:firstLine="18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Bacteroides xylanisolvens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7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.3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3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1.6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7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</w:tr>
      <w:tr w:rsidR="00205249" w:rsidRPr="001963E8" w:rsidTr="00CA2627">
        <w:trPr>
          <w:cantSplit/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1A3372">
            <w:pPr>
              <w:ind w:firstLineChars="100" w:firstLine="18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Barnesiellaintestinihominis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8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.2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0.0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6.5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3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8</w:t>
            </w:r>
          </w:p>
        </w:tc>
      </w:tr>
      <w:tr w:rsidR="00205249" w:rsidRPr="001963E8" w:rsidTr="00CA2627">
        <w:trPr>
          <w:cantSplit/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1A3372">
            <w:pPr>
              <w:ind w:firstLineChars="100" w:firstLine="18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doribactersplanchnicus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2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.8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3.8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5.6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4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3</w:t>
            </w:r>
          </w:p>
        </w:tc>
      </w:tr>
      <w:tr w:rsidR="00205249" w:rsidRPr="001963E8" w:rsidTr="00CA2627">
        <w:trPr>
          <w:cantSplit/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1A3372">
            <w:pPr>
              <w:ind w:firstLineChars="100" w:firstLine="18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arabacteroides distasonis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4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.6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.9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3.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7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</w:tc>
      </w:tr>
      <w:tr w:rsidR="00205249" w:rsidRPr="001963E8" w:rsidTr="00CA2627">
        <w:trPr>
          <w:cantSplit/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1A3372">
            <w:pPr>
              <w:ind w:firstLineChars="100" w:firstLine="18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arabacteroides johnsonii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5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.5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6.5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8.5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5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4</w:t>
            </w:r>
          </w:p>
        </w:tc>
      </w:tr>
      <w:tr w:rsidR="00205249" w:rsidRPr="001963E8" w:rsidTr="00CA2627">
        <w:trPr>
          <w:cantSplit/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1A3372">
            <w:pPr>
              <w:ind w:firstLineChars="100" w:firstLine="18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arabacteroides merdae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5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.5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7.6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9.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3</w:t>
            </w:r>
          </w:p>
        </w:tc>
      </w:tr>
      <w:tr w:rsidR="00205249" w:rsidRPr="001963E8" w:rsidTr="00CA2627">
        <w:trPr>
          <w:cantSplit/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1A3372">
            <w:pPr>
              <w:ind w:firstLineChars="100" w:firstLine="18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revotella copri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0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.0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.0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8.3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5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</w:t>
            </w:r>
          </w:p>
        </w:tc>
      </w:tr>
      <w:tr w:rsidR="00205249" w:rsidRPr="001963E8" w:rsidTr="00CA2627">
        <w:trPr>
          <w:cantSplit/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7CCC" w:rsidRPr="001963E8" w:rsidRDefault="002F7CCC" w:rsidP="001A3372">
            <w:pPr>
              <w:ind w:firstLineChars="100" w:firstLine="18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revotella stercorea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3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0.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0.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8</w:t>
            </w:r>
          </w:p>
        </w:tc>
      </w:tr>
    </w:tbl>
    <w:p w:rsidR="005C5885" w:rsidRPr="001963E8" w:rsidRDefault="005C5885" w:rsidP="005C5885">
      <w:pPr>
        <w:spacing w:line="0" w:lineRule="atLeast"/>
        <w:jc w:val="righ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963E8">
        <w:rPr>
          <w:rFonts w:ascii="Times New Roman" w:hAnsi="Times New Roman" w:cs="Times New Roman"/>
          <w:color w:val="000000" w:themeColor="text1"/>
          <w:sz w:val="20"/>
          <w:szCs w:val="20"/>
        </w:rPr>
        <w:t>to be continued</w:t>
      </w:r>
    </w:p>
    <w:p w:rsidR="005C5885" w:rsidRPr="001963E8" w:rsidRDefault="005C5885" w:rsidP="005C5885">
      <w:pPr>
        <w:spacing w:line="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CA2627" w:rsidRPr="001963E8" w:rsidRDefault="00CA2627" w:rsidP="005C5885">
      <w:pPr>
        <w:spacing w:line="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5C5885" w:rsidRPr="001963E8" w:rsidRDefault="005C5885" w:rsidP="005C5885">
      <w:pPr>
        <w:spacing w:line="0" w:lineRule="atLeast"/>
        <w:rPr>
          <w:rFonts w:ascii="Times New Roman" w:hAnsi="Times New Roman" w:cs="Times New Roman"/>
          <w:b/>
          <w:color w:val="000000" w:themeColor="text1"/>
          <w:szCs w:val="21"/>
        </w:rPr>
      </w:pPr>
      <w:bookmarkStart w:id="0" w:name="_GoBack"/>
      <w:bookmarkEnd w:id="0"/>
      <w:r w:rsidRPr="001963E8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>Table</w:t>
      </w:r>
      <w:r w:rsidRPr="001963E8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S</w:t>
      </w:r>
      <w:r w:rsidR="00AB4E34" w:rsidRPr="001963E8">
        <w:rPr>
          <w:rFonts w:ascii="Times New Roman" w:hAnsi="Times New Roman" w:cs="Times New Roman" w:hint="eastAsia"/>
          <w:b/>
          <w:color w:val="000000" w:themeColor="text1"/>
          <w:szCs w:val="21"/>
        </w:rPr>
        <w:t>4</w:t>
      </w:r>
      <w:r w:rsidRPr="001963E8">
        <w:rPr>
          <w:rFonts w:ascii="Times New Roman" w:hAnsi="Times New Roman" w:cs="Times New Roman" w:hint="eastAsia"/>
          <w:color w:val="000000" w:themeColor="text1"/>
          <w:szCs w:val="21"/>
        </w:rPr>
        <w:t>continued</w:t>
      </w:r>
    </w:p>
    <w:tbl>
      <w:tblPr>
        <w:tblW w:w="14867" w:type="dxa"/>
        <w:jc w:val="center"/>
        <w:tblLayout w:type="fixed"/>
        <w:tblCellMar>
          <w:left w:w="99" w:type="dxa"/>
          <w:right w:w="99" w:type="dxa"/>
        </w:tblCellMar>
        <w:tblLook w:val="04A0"/>
      </w:tblPr>
      <w:tblGrid>
        <w:gridCol w:w="4394"/>
        <w:gridCol w:w="2348"/>
        <w:gridCol w:w="2349"/>
        <w:gridCol w:w="962"/>
        <w:gridCol w:w="963"/>
        <w:gridCol w:w="963"/>
        <w:gridCol w:w="962"/>
        <w:gridCol w:w="963"/>
        <w:gridCol w:w="963"/>
      </w:tblGrid>
      <w:tr w:rsidR="00205249" w:rsidRPr="001963E8" w:rsidTr="0050053E">
        <w:trPr>
          <w:trHeight w:val="360"/>
          <w:jc w:val="center"/>
        </w:trPr>
        <w:tc>
          <w:tcPr>
            <w:tcW w:w="43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C5885" w:rsidRPr="001963E8" w:rsidRDefault="005C5885" w:rsidP="005C5885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hylum</w:t>
            </w:r>
          </w:p>
          <w:p w:rsidR="005C5885" w:rsidRPr="001963E8" w:rsidRDefault="005C5885" w:rsidP="005C5885">
            <w:pPr>
              <w:widowControl/>
              <w:spacing w:line="0" w:lineRule="atLeast"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963E8">
              <w:rPr>
                <w:rFonts w:ascii="Times New Roman" w:eastAsia="ＭＳ Ｐゴシック" w:hAnsi="Times New Roman" w:cs="Times New Roman" w:hint="eastAsia"/>
                <w:i/>
                <w:color w:val="000000" w:themeColor="text1"/>
                <w:kern w:val="0"/>
                <w:sz w:val="22"/>
              </w:rPr>
              <w:t>S</w:t>
            </w:r>
            <w:r w:rsidRPr="001963E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2"/>
              </w:rPr>
              <w:t>pecies</w:t>
            </w:r>
          </w:p>
        </w:tc>
        <w:tc>
          <w:tcPr>
            <w:tcW w:w="46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885" w:rsidRPr="001963E8" w:rsidRDefault="005C5885" w:rsidP="00205249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ercentage contributions of variance components</w:t>
            </w:r>
            <w:r w:rsidR="00CA2813"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963E8" w:rsidRDefault="005C5885" w:rsidP="005C5885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63E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2"/>
              </w:rPr>
              <w:t>A</w:t>
            </w: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/</w:t>
            </w:r>
            <w:r w:rsidRPr="001963E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2"/>
              </w:rPr>
              <w:t>B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963E8" w:rsidRDefault="005C5885" w:rsidP="0050053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ean</w:t>
            </w:r>
            <w:r w:rsidR="00CA2813" w:rsidRPr="001963E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963E8" w:rsidRDefault="005C5885" w:rsidP="005C5885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V</w:t>
            </w: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bscript"/>
              </w:rPr>
              <w:t>w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963E8" w:rsidRDefault="005C5885" w:rsidP="005C5885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V</w:t>
            </w: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bscript"/>
              </w:rPr>
              <w:t>b</w:t>
            </w:r>
          </w:p>
        </w:tc>
        <w:tc>
          <w:tcPr>
            <w:tcW w:w="19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885" w:rsidRPr="001963E8" w:rsidRDefault="005C5885" w:rsidP="0050053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Days</w:t>
            </w:r>
            <w:r w:rsidR="00CA2813" w:rsidRPr="001963E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vertAlign w:val="superscript"/>
              </w:rPr>
              <w:t>ｃ</w:t>
            </w:r>
          </w:p>
        </w:tc>
      </w:tr>
      <w:tr w:rsidR="00205249" w:rsidRPr="001963E8" w:rsidTr="0050053E">
        <w:trPr>
          <w:trHeight w:val="300"/>
          <w:jc w:val="center"/>
        </w:trPr>
        <w:tc>
          <w:tcPr>
            <w:tcW w:w="43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5885" w:rsidRPr="001963E8" w:rsidRDefault="005C5885" w:rsidP="005C5885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5885" w:rsidRPr="001963E8" w:rsidRDefault="005C5885" w:rsidP="005C5885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Intra-individual</w:t>
            </w: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Pr="001963E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2"/>
              </w:rPr>
              <w:t>A</w:t>
            </w: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963E8" w:rsidRDefault="005C5885" w:rsidP="005C5885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Inter-individual</w:t>
            </w: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Pr="001963E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2"/>
              </w:rPr>
              <w:t>B</w:t>
            </w: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963E8" w:rsidRDefault="005C5885" w:rsidP="005C5885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963E8" w:rsidRDefault="005C5885" w:rsidP="005C5885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%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963E8" w:rsidRDefault="005C5885" w:rsidP="005C5885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963E8" w:rsidRDefault="005C5885" w:rsidP="005C5885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%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963E8" w:rsidRDefault="005C5885" w:rsidP="005C5885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0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963E8" w:rsidRDefault="005C5885" w:rsidP="005C5885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0%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053E" w:rsidRPr="001963E8" w:rsidRDefault="0050053E" w:rsidP="00FC035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micutes</w:t>
            </w:r>
          </w:p>
        </w:tc>
        <w:tc>
          <w:tcPr>
            <w:tcW w:w="2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053E" w:rsidRPr="001963E8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963E8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963E8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963E8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963E8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963E8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963E8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3E" w:rsidRPr="001963E8" w:rsidRDefault="0050053E" w:rsidP="0050053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CC" w:rsidRPr="001963E8" w:rsidRDefault="002F7CCC" w:rsidP="00FC035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lautia faeci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6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CC" w:rsidRPr="001963E8" w:rsidRDefault="002F7CCC" w:rsidP="00FC035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lautia glucerasea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6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CC" w:rsidRPr="001963E8" w:rsidRDefault="002F7CCC" w:rsidP="00FC035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lautia luti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CC" w:rsidRPr="001963E8" w:rsidRDefault="002F7CCC" w:rsidP="00FC035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lautia stercori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2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7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CC" w:rsidRPr="001963E8" w:rsidRDefault="002F7CCC" w:rsidP="00FC035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lautia wexlerae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8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CC" w:rsidRPr="001963E8" w:rsidRDefault="002F7CCC" w:rsidP="00FC035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atenibacteriummitsuokai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3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7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2.9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6.7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5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CC" w:rsidRPr="001963E8" w:rsidRDefault="002F7CCC" w:rsidP="00FC035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lostridium bartlettii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7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CC" w:rsidRPr="001963E8" w:rsidRDefault="002F7CCC" w:rsidP="00FC035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lostridium celerecrescen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7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9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8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4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CC" w:rsidRPr="001963E8" w:rsidRDefault="002F7CCC" w:rsidP="00FC035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lostridium disporicum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9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CC" w:rsidRPr="001963E8" w:rsidRDefault="002F7CCC" w:rsidP="00FC035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lostridium leptum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1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9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.8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0.8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6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CC" w:rsidRPr="001963E8" w:rsidRDefault="002F7CCC" w:rsidP="00FC035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lostridium lituseburense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6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7CCC" w:rsidRPr="001963E8" w:rsidRDefault="002F7CCC" w:rsidP="00FC035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lostridium xylanolyticum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6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7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CC" w:rsidRPr="001963E8" w:rsidRDefault="002F7CCC" w:rsidP="00FC035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oprococcus catu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CC" w:rsidRPr="001963E8" w:rsidRDefault="002F7CCC" w:rsidP="00FC035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oprococcus come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CC" w:rsidRPr="001963E8" w:rsidRDefault="002F7CCC" w:rsidP="00FC035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oprococcus eutactu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8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0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6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CC" w:rsidRPr="001963E8" w:rsidRDefault="002F7CCC" w:rsidP="00FC035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ialistersuccinatiphilu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6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7CCC" w:rsidRPr="001963E8" w:rsidRDefault="002F7CCC" w:rsidP="00FC035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orea formicigeneran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CCC" w:rsidRPr="001963E8" w:rsidRDefault="002F7CCC" w:rsidP="00FC035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orea longicatena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7CCC" w:rsidRPr="001963E8" w:rsidRDefault="002F7CCC" w:rsidP="00FC035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ubacterium coprostanoligenes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1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9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.7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5.3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5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7CCC" w:rsidRPr="001963E8" w:rsidRDefault="002F7CCC" w:rsidP="00FC035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ubacterium desmolans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9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1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7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5.0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7CCC" w:rsidRPr="001963E8" w:rsidRDefault="002F7CCC" w:rsidP="00FC035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ubacterium eligens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4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6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.3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2.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1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7CCC" w:rsidRPr="001963E8" w:rsidRDefault="002F7CCC" w:rsidP="00FC035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ubacterium hadrum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9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.1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9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9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7CCC" w:rsidRPr="001963E8" w:rsidRDefault="002F7CCC" w:rsidP="00FC035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ubacterium hallii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0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0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6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7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7CCC" w:rsidRPr="001963E8" w:rsidRDefault="002F7CCC" w:rsidP="00FC035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ubacterium ramulus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5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0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.6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7CCC" w:rsidRPr="001963E8" w:rsidRDefault="002F7CCC" w:rsidP="00FC035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ubacterium rectale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3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7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.3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5.0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8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7CCC" w:rsidRPr="001963E8" w:rsidRDefault="002F7CCC" w:rsidP="00FC035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ubacterium ruminantium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7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3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1.3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9.8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0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7CCC" w:rsidRPr="001963E8" w:rsidRDefault="002F7CCC" w:rsidP="00FC035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ubacterium siraeum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3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7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2.8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5.7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3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7CCC" w:rsidRPr="001963E8" w:rsidRDefault="002F7CCC" w:rsidP="00FC035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ubacterium ventriosum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6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.4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.6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8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7CCC" w:rsidRPr="001963E8" w:rsidRDefault="002F7CCC" w:rsidP="00FC035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aecalibacterium prausnitzii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7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7CCC" w:rsidRPr="001963E8" w:rsidRDefault="002F7CCC" w:rsidP="00FC035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achnospirapectinoschiza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9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.2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3.6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5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7CCC" w:rsidRPr="001963E8" w:rsidRDefault="002F7CCC" w:rsidP="00FC035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gamonas funiformis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6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9.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</w:p>
        </w:tc>
      </w:tr>
    </w:tbl>
    <w:p w:rsidR="005C5885" w:rsidRPr="001963E8" w:rsidRDefault="005C5885" w:rsidP="005C5885">
      <w:pPr>
        <w:spacing w:line="0" w:lineRule="atLeast"/>
        <w:jc w:val="right"/>
        <w:rPr>
          <w:rFonts w:ascii="Times New Roman" w:hAnsi="Times New Roman" w:cs="Times New Roman"/>
          <w:color w:val="000000" w:themeColor="text1"/>
          <w:sz w:val="22"/>
        </w:rPr>
      </w:pPr>
      <w:r w:rsidRPr="001963E8">
        <w:rPr>
          <w:rFonts w:ascii="Times New Roman" w:hAnsi="Times New Roman" w:cs="Times New Roman" w:hint="eastAsia"/>
          <w:color w:val="000000" w:themeColor="text1"/>
        </w:rPr>
        <w:t xml:space="preserve">to be continued  </w:t>
      </w:r>
    </w:p>
    <w:p w:rsidR="005C5885" w:rsidRPr="001963E8" w:rsidRDefault="005C5885" w:rsidP="005C5885">
      <w:pPr>
        <w:spacing w:line="0" w:lineRule="atLeast"/>
        <w:rPr>
          <w:rFonts w:ascii="Times New Roman" w:hAnsi="Times New Roman" w:cs="Times New Roman"/>
          <w:b/>
          <w:color w:val="000000" w:themeColor="text1"/>
          <w:szCs w:val="21"/>
        </w:rPr>
      </w:pPr>
      <w:r w:rsidRPr="001963E8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>Table S</w:t>
      </w:r>
      <w:r w:rsidR="00AB4E34" w:rsidRPr="001963E8">
        <w:rPr>
          <w:rFonts w:ascii="Times New Roman" w:hAnsi="Times New Roman" w:cs="Times New Roman" w:hint="eastAsia"/>
          <w:b/>
          <w:color w:val="000000" w:themeColor="text1"/>
          <w:szCs w:val="21"/>
        </w:rPr>
        <w:t>4</w:t>
      </w:r>
      <w:r w:rsidRPr="001963E8">
        <w:rPr>
          <w:rFonts w:ascii="Times New Roman" w:hAnsi="Times New Roman" w:cs="Times New Roman"/>
          <w:color w:val="000000" w:themeColor="text1"/>
          <w:szCs w:val="21"/>
        </w:rPr>
        <w:t>continued</w:t>
      </w:r>
    </w:p>
    <w:tbl>
      <w:tblPr>
        <w:tblW w:w="14867" w:type="dxa"/>
        <w:jc w:val="center"/>
        <w:tblLayout w:type="fixed"/>
        <w:tblCellMar>
          <w:left w:w="99" w:type="dxa"/>
          <w:right w:w="99" w:type="dxa"/>
        </w:tblCellMar>
        <w:tblLook w:val="04A0"/>
      </w:tblPr>
      <w:tblGrid>
        <w:gridCol w:w="4394"/>
        <w:gridCol w:w="2348"/>
        <w:gridCol w:w="2349"/>
        <w:gridCol w:w="962"/>
        <w:gridCol w:w="963"/>
        <w:gridCol w:w="963"/>
        <w:gridCol w:w="962"/>
        <w:gridCol w:w="963"/>
        <w:gridCol w:w="963"/>
      </w:tblGrid>
      <w:tr w:rsidR="00205249" w:rsidRPr="001963E8" w:rsidTr="00CA2627">
        <w:trPr>
          <w:trHeight w:val="360"/>
          <w:jc w:val="center"/>
        </w:trPr>
        <w:tc>
          <w:tcPr>
            <w:tcW w:w="43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C5885" w:rsidRPr="001963E8" w:rsidRDefault="005C5885" w:rsidP="005C5885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hylum</w:t>
            </w:r>
          </w:p>
          <w:p w:rsidR="005C5885" w:rsidRPr="001963E8" w:rsidRDefault="005C5885" w:rsidP="005C5885">
            <w:pPr>
              <w:widowControl/>
              <w:spacing w:line="0" w:lineRule="atLeast"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1963E8">
              <w:rPr>
                <w:rFonts w:ascii="Times New Roman" w:eastAsia="ＭＳ Ｐゴシック" w:hAnsi="Times New Roman" w:cs="Times New Roman" w:hint="eastAsia"/>
                <w:i/>
                <w:color w:val="000000" w:themeColor="text1"/>
                <w:kern w:val="0"/>
                <w:sz w:val="22"/>
              </w:rPr>
              <w:t>S</w:t>
            </w:r>
            <w:r w:rsidRPr="001963E8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2"/>
              </w:rPr>
              <w:t>pecies</w:t>
            </w:r>
          </w:p>
        </w:tc>
        <w:tc>
          <w:tcPr>
            <w:tcW w:w="469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C5885" w:rsidRPr="001963E8" w:rsidRDefault="005C5885" w:rsidP="005C5885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ercentage contributions of variance components</w:t>
            </w: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963E8" w:rsidRDefault="005C5885" w:rsidP="005C5885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/B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963E8" w:rsidRDefault="005C5885" w:rsidP="005C5885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ean</w:t>
            </w:r>
            <w:r w:rsidR="00CA2813" w:rsidRPr="001963E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963E8" w:rsidRDefault="005C5885" w:rsidP="005C5885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V</w:t>
            </w: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bscript"/>
              </w:rPr>
              <w:t>w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963E8" w:rsidRDefault="005C5885" w:rsidP="005C5885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V</w:t>
            </w: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vertAlign w:val="subscript"/>
              </w:rPr>
              <w:t>b</w:t>
            </w:r>
          </w:p>
        </w:tc>
        <w:tc>
          <w:tcPr>
            <w:tcW w:w="192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C5885" w:rsidRPr="001963E8" w:rsidRDefault="005C5885" w:rsidP="0050053E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Days</w:t>
            </w:r>
            <w:r w:rsidR="00CA2813" w:rsidRPr="001963E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  <w:vertAlign w:val="superscript"/>
              </w:rPr>
              <w:t>ｃ</w:t>
            </w:r>
          </w:p>
        </w:tc>
      </w:tr>
      <w:tr w:rsidR="00205249" w:rsidRPr="001963E8" w:rsidTr="00CA2627">
        <w:trPr>
          <w:trHeight w:val="300"/>
          <w:jc w:val="center"/>
        </w:trPr>
        <w:tc>
          <w:tcPr>
            <w:tcW w:w="43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C5885" w:rsidRPr="001963E8" w:rsidRDefault="005C5885" w:rsidP="005C5885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885" w:rsidRPr="001963E8" w:rsidRDefault="005C5885" w:rsidP="005C5885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Intra-individual</w:t>
            </w: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A)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963E8" w:rsidRDefault="005C5885" w:rsidP="005C5885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Inter-individual</w:t>
            </w: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B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963E8" w:rsidRDefault="005C5885" w:rsidP="005C5885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963E8" w:rsidRDefault="005C5885" w:rsidP="005C5885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%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963E8" w:rsidRDefault="005C5885" w:rsidP="005C5885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%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963E8" w:rsidRDefault="005C5885" w:rsidP="005C5885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(%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963E8" w:rsidRDefault="005C5885" w:rsidP="005C5885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885" w:rsidRPr="001963E8" w:rsidRDefault="005C5885" w:rsidP="005C5885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63E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0%</w:t>
            </w:r>
          </w:p>
        </w:tc>
      </w:tr>
      <w:tr w:rsidR="00CA2627" w:rsidRPr="001963E8" w:rsidTr="00CA2627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2627" w:rsidRPr="001963E8" w:rsidRDefault="00CA2627" w:rsidP="00F90CCF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gamonas funiformis</w:t>
            </w:r>
          </w:p>
        </w:tc>
        <w:tc>
          <w:tcPr>
            <w:tcW w:w="2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A2627" w:rsidRPr="001963E8" w:rsidRDefault="00CA2627" w:rsidP="00F90C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6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A2627" w:rsidRPr="001963E8" w:rsidRDefault="00CA2627" w:rsidP="00F90C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4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A2627" w:rsidRPr="001963E8" w:rsidRDefault="00CA2627" w:rsidP="00F90C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A2627" w:rsidRPr="001963E8" w:rsidRDefault="00CA2627" w:rsidP="00F90C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A2627" w:rsidRPr="001963E8" w:rsidRDefault="00CA2627" w:rsidP="00F90C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8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A2627" w:rsidRPr="001963E8" w:rsidRDefault="00CA2627" w:rsidP="00F90C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9.8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A2627" w:rsidRPr="001963E8" w:rsidRDefault="00CA2627" w:rsidP="00F90C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3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A2627" w:rsidRPr="001963E8" w:rsidRDefault="00CA2627" w:rsidP="00F90C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</w:p>
        </w:tc>
      </w:tr>
      <w:tr w:rsidR="00FC035E" w:rsidRPr="001963E8" w:rsidTr="00CA2627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35E" w:rsidRPr="001963E8" w:rsidRDefault="00FC035E" w:rsidP="00FC035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gamonas rupellensis</w:t>
            </w:r>
          </w:p>
        </w:tc>
        <w:tc>
          <w:tcPr>
            <w:tcW w:w="23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C035E" w:rsidRPr="001963E8" w:rsidRDefault="00FC035E" w:rsidP="00FC03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7</w:t>
            </w:r>
          </w:p>
        </w:tc>
        <w:tc>
          <w:tcPr>
            <w:tcW w:w="23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C035E" w:rsidRPr="001963E8" w:rsidRDefault="00FC035E" w:rsidP="00FC03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3</w:t>
            </w:r>
          </w:p>
        </w:tc>
        <w:tc>
          <w:tcPr>
            <w:tcW w:w="9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C035E" w:rsidRPr="001963E8" w:rsidRDefault="00FC035E" w:rsidP="00FC03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C035E" w:rsidRPr="001963E8" w:rsidRDefault="00FC035E" w:rsidP="00FC03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C035E" w:rsidRPr="001963E8" w:rsidRDefault="00FC035E" w:rsidP="00FC03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.4</w:t>
            </w:r>
          </w:p>
        </w:tc>
        <w:tc>
          <w:tcPr>
            <w:tcW w:w="9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C035E" w:rsidRPr="001963E8" w:rsidRDefault="00FC035E" w:rsidP="00FC03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2.3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C035E" w:rsidRPr="001963E8" w:rsidRDefault="00FC035E" w:rsidP="00FC03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8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FC035E" w:rsidRPr="001963E8" w:rsidRDefault="00FC035E" w:rsidP="00FC03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2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FC035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egasphaeraelsdenii</w:t>
            </w:r>
          </w:p>
        </w:tc>
        <w:tc>
          <w:tcPr>
            <w:tcW w:w="23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FC03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3</w:t>
            </w:r>
          </w:p>
        </w:tc>
        <w:tc>
          <w:tcPr>
            <w:tcW w:w="23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FC03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7</w:t>
            </w:r>
          </w:p>
        </w:tc>
        <w:tc>
          <w:tcPr>
            <w:tcW w:w="9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FC03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FC03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FC03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5.5</w:t>
            </w:r>
          </w:p>
        </w:tc>
        <w:tc>
          <w:tcPr>
            <w:tcW w:w="9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FC03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8.2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FC03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3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FC03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3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itsuokellamultacida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4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0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0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1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hascolarctobacteriumfaecium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4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3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0.6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9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hascolarctobacteriumsuccinatuten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8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7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4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oseburia faeci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oseburia intestinali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3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4.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0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oseburia inulinivorans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6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4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0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.8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3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minococcus bromii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1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7CCC" w:rsidRPr="001963E8" w:rsidRDefault="002F7CCC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minococcus callidu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1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6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0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minococcus faeci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6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minococcus gnavu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2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minococcus lactari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minococcus obeum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3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uminococcus torque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6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CCC" w:rsidRPr="001963E8" w:rsidRDefault="002F7CCC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treptococcus salivarius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2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treptococcus thermophilus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0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0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7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4.8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4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ubdoligranulum variabile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0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.0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0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Veillonellaratti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4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6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.3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9.7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0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0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5005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obacteria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arasutterellaexcrementihominis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7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.5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6.0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9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2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phingomonasleidyi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7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3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1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.3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utterellastercoricanis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3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.3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3.8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5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6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utterellawadsworthensis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9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1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2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0.5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8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5005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rucomicrobia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50053E">
            <w:pPr>
              <w:ind w:firstLineChars="100" w:firstLine="20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kkermansiamuciniphila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7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.3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.3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7.8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5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</w:t>
            </w:r>
          </w:p>
        </w:tc>
      </w:tr>
      <w:tr w:rsidR="00205249" w:rsidRPr="001963E8" w:rsidTr="00FC035E">
        <w:trPr>
          <w:trHeight w:hRule="exact" w:val="284"/>
          <w:jc w:val="center"/>
        </w:trPr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7CCC" w:rsidRPr="001963E8" w:rsidRDefault="002F7CCC" w:rsidP="005005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7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F7CCC" w:rsidRPr="001963E8" w:rsidRDefault="002F7CCC" w:rsidP="002F7C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63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</w:tbl>
    <w:p w:rsidR="0050053E" w:rsidRPr="001963E8" w:rsidRDefault="0050053E" w:rsidP="008A6458">
      <w:pPr>
        <w:ind w:firstLineChars="381" w:firstLine="762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963E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1963E8">
        <w:rPr>
          <w:rFonts w:ascii="Times New Roman" w:hAnsi="Times New Roman" w:cs="Times New Roman"/>
          <w:color w:val="000000" w:themeColor="text1"/>
          <w:sz w:val="20"/>
          <w:szCs w:val="20"/>
        </w:rPr>
        <w:t>The inter-individual (</w:t>
      </w:r>
      <w:r w:rsidRPr="001963E8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A</w:t>
      </w:r>
      <w:r w:rsidRPr="001963E8">
        <w:rPr>
          <w:rFonts w:ascii="Times New Roman" w:hAnsi="Times New Roman" w:cs="Times New Roman"/>
          <w:color w:val="000000" w:themeColor="text1"/>
          <w:sz w:val="20"/>
          <w:szCs w:val="20"/>
        </w:rPr>
        <w:t>) variation represents variation between individual subjects and</w:t>
      </w:r>
      <w:r w:rsidR="001A3372" w:rsidRPr="001963E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Pr="001963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tra-individual (</w:t>
      </w:r>
      <w:r w:rsidRPr="001963E8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B</w:t>
      </w:r>
      <w:r w:rsidRPr="001963E8">
        <w:rPr>
          <w:rFonts w:ascii="Times New Roman" w:hAnsi="Times New Roman" w:cs="Times New Roman"/>
          <w:color w:val="000000" w:themeColor="text1"/>
          <w:sz w:val="20"/>
          <w:szCs w:val="20"/>
        </w:rPr>
        <w:t>) variation represen</w:t>
      </w:r>
      <w:r w:rsidR="008A6458" w:rsidRPr="001963E8">
        <w:rPr>
          <w:rFonts w:ascii="Times New Roman" w:hAnsi="Times New Roman" w:cs="Times New Roman"/>
          <w:color w:val="000000" w:themeColor="text1"/>
          <w:sz w:val="20"/>
          <w:szCs w:val="20"/>
        </w:rPr>
        <w:t>ts day and residual variations.</w:t>
      </w:r>
    </w:p>
    <w:p w:rsidR="0050053E" w:rsidRPr="001963E8" w:rsidRDefault="0050053E" w:rsidP="008A6458">
      <w:pPr>
        <w:ind w:firstLineChars="381" w:firstLine="762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963E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Pr="001963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mposition mean (%) among the 10 subjects (all </w:t>
      </w:r>
      <w:r w:rsidR="007C286D" w:rsidRPr="001963E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72</w:t>
      </w:r>
      <w:r w:rsidR="008A6458" w:rsidRPr="001963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amples).</w:t>
      </w:r>
    </w:p>
    <w:p w:rsidR="004A1F76" w:rsidRPr="00CA2813" w:rsidRDefault="0050053E" w:rsidP="001A3372">
      <w:pPr>
        <w:ind w:firstLineChars="381" w:firstLine="762"/>
        <w:jc w:val="left"/>
        <w:rPr>
          <w:rFonts w:ascii="Times New Roman" w:hAnsi="Times New Roman" w:cs="Times New Roman"/>
          <w:sz w:val="20"/>
          <w:szCs w:val="20"/>
        </w:rPr>
      </w:pPr>
      <w:r w:rsidRPr="001963E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c</w:t>
      </w:r>
      <w:r w:rsidRPr="001963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number of days of fecal sample collection required to estimate the intake values within 10 </w:t>
      </w:r>
      <w:r w:rsidR="001A3372" w:rsidRPr="001963E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nd</w:t>
      </w:r>
      <w:r w:rsidRPr="001963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0 % of th</w:t>
      </w:r>
      <w:r w:rsidRPr="00CA2813">
        <w:rPr>
          <w:rFonts w:ascii="Times New Roman" w:hAnsi="Times New Roman" w:cs="Times New Roman"/>
          <w:sz w:val="20"/>
          <w:szCs w:val="20"/>
        </w:rPr>
        <w:t>eir true mean with 95 % confidence.</w:t>
      </w:r>
    </w:p>
    <w:sectPr w:rsidR="004A1F76" w:rsidRPr="00CA2813" w:rsidSect="008F594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D7740" w:rsidRDefault="006D7740" w:rsidP="00103EE8">
      <w:r>
        <w:separator/>
      </w:r>
    </w:p>
  </w:endnote>
  <w:endnote w:type="continuationSeparator" w:id="1">
    <w:p w:rsidR="006D7740" w:rsidRDefault="006D7740" w:rsidP="00103EE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altName w:val="Arial Unicode MS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D7740" w:rsidRDefault="006D7740" w:rsidP="00103EE8">
      <w:r>
        <w:separator/>
      </w:r>
    </w:p>
  </w:footnote>
  <w:footnote w:type="continuationSeparator" w:id="1">
    <w:p w:rsidR="006D7740" w:rsidRDefault="006D7740" w:rsidP="00103EE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D7257"/>
    <w:rsid w:val="00027647"/>
    <w:rsid w:val="000C4793"/>
    <w:rsid w:val="000D073C"/>
    <w:rsid w:val="00103EE8"/>
    <w:rsid w:val="00137272"/>
    <w:rsid w:val="001963E8"/>
    <w:rsid w:val="001A3372"/>
    <w:rsid w:val="00205049"/>
    <w:rsid w:val="00205249"/>
    <w:rsid w:val="00257F15"/>
    <w:rsid w:val="0029332C"/>
    <w:rsid w:val="002A2EE0"/>
    <w:rsid w:val="002D5F22"/>
    <w:rsid w:val="002F7CCC"/>
    <w:rsid w:val="00311ABE"/>
    <w:rsid w:val="004A1F76"/>
    <w:rsid w:val="004D30DA"/>
    <w:rsid w:val="0050053E"/>
    <w:rsid w:val="005B2DC3"/>
    <w:rsid w:val="005C5885"/>
    <w:rsid w:val="006249F3"/>
    <w:rsid w:val="0065571F"/>
    <w:rsid w:val="00673D82"/>
    <w:rsid w:val="006B4E2C"/>
    <w:rsid w:val="006C3B58"/>
    <w:rsid w:val="006D7740"/>
    <w:rsid w:val="007C286D"/>
    <w:rsid w:val="007E5230"/>
    <w:rsid w:val="008A6458"/>
    <w:rsid w:val="008D579C"/>
    <w:rsid w:val="008F5944"/>
    <w:rsid w:val="00901FCE"/>
    <w:rsid w:val="0092468D"/>
    <w:rsid w:val="009D7257"/>
    <w:rsid w:val="00A4796D"/>
    <w:rsid w:val="00A67110"/>
    <w:rsid w:val="00AB4E34"/>
    <w:rsid w:val="00AD5272"/>
    <w:rsid w:val="00B86F08"/>
    <w:rsid w:val="00C91FEC"/>
    <w:rsid w:val="00CA2627"/>
    <w:rsid w:val="00CA2813"/>
    <w:rsid w:val="00CE45A9"/>
    <w:rsid w:val="00DC7412"/>
    <w:rsid w:val="00E177E1"/>
    <w:rsid w:val="00E3016E"/>
    <w:rsid w:val="00E61BA8"/>
    <w:rsid w:val="00EE614F"/>
    <w:rsid w:val="00F37FE8"/>
    <w:rsid w:val="00F95DA1"/>
    <w:rsid w:val="00F97DF8"/>
    <w:rsid w:val="00FC035E"/>
    <w:rsid w:val="00FF3E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3D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3EE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03EE8"/>
  </w:style>
  <w:style w:type="paragraph" w:styleId="a5">
    <w:name w:val="footer"/>
    <w:basedOn w:val="a"/>
    <w:link w:val="a6"/>
    <w:uiPriority w:val="99"/>
    <w:unhideWhenUsed/>
    <w:rsid w:val="00103EE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03EE8"/>
  </w:style>
  <w:style w:type="paragraph" w:styleId="a7">
    <w:name w:val="Balloon Text"/>
    <w:basedOn w:val="a"/>
    <w:link w:val="a8"/>
    <w:uiPriority w:val="99"/>
    <w:semiHidden/>
    <w:unhideWhenUsed/>
    <w:rsid w:val="00103EE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103EE8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3EE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03EE8"/>
  </w:style>
  <w:style w:type="paragraph" w:styleId="a5">
    <w:name w:val="footer"/>
    <w:basedOn w:val="a"/>
    <w:link w:val="a6"/>
    <w:uiPriority w:val="99"/>
    <w:unhideWhenUsed/>
    <w:rsid w:val="00103EE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03EE8"/>
  </w:style>
  <w:style w:type="paragraph" w:styleId="a7">
    <w:name w:val="Balloon Text"/>
    <w:basedOn w:val="a"/>
    <w:link w:val="a8"/>
    <w:uiPriority w:val="99"/>
    <w:semiHidden/>
    <w:unhideWhenUsed/>
    <w:rsid w:val="00103EE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103EE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147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3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8EF613-BC83-4248-81BC-6BE7152874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958</Words>
  <Characters>5463</Characters>
  <Application>Microsoft Office Word</Application>
  <DocSecurity>0</DocSecurity>
  <Lines>45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blic_Health_5</dc:creator>
  <cp:lastModifiedBy>K_Kuriki</cp:lastModifiedBy>
  <cp:revision>5</cp:revision>
  <cp:lastPrinted>2015-04-15T18:09:00Z</cp:lastPrinted>
  <dcterms:created xsi:type="dcterms:W3CDTF">2015-06-08T10:35:00Z</dcterms:created>
  <dcterms:modified xsi:type="dcterms:W3CDTF">2015-06-08T11:27:00Z</dcterms:modified>
</cp:coreProperties>
</file>